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B3EED7" w14:textId="77777777" w:rsidR="003D44ED" w:rsidRPr="002540FF" w:rsidRDefault="003D44ED" w:rsidP="003D44ED">
      <w:pPr>
        <w:spacing w:line="480" w:lineRule="auto"/>
        <w:rPr>
          <w:rFonts w:ascii="Arial" w:hAnsi="Arial" w:cs="Arial"/>
          <w:sz w:val="22"/>
          <w:szCs w:val="22"/>
        </w:rPr>
      </w:pPr>
      <w:r w:rsidRPr="002540FF">
        <w:rPr>
          <w:rFonts w:ascii="Arial" w:hAnsi="Arial" w:cs="Arial"/>
          <w:sz w:val="22"/>
          <w:szCs w:val="22"/>
        </w:rPr>
        <w:t xml:space="preserve">Supplemental Table 2: Comparison of totally endoscopic and robotic-assisted coronary artery bypass grafting patients. </w:t>
      </w:r>
    </w:p>
    <w:tbl>
      <w:tblPr>
        <w:tblW w:w="9798" w:type="dxa"/>
        <w:tblInd w:w="-900" w:type="dxa"/>
        <w:tblLook w:val="04A0" w:firstRow="1" w:lastRow="0" w:firstColumn="1" w:lastColumn="0" w:noHBand="0" w:noVBand="1"/>
      </w:tblPr>
      <w:tblGrid>
        <w:gridCol w:w="5552"/>
        <w:gridCol w:w="1483"/>
        <w:gridCol w:w="1463"/>
        <w:gridCol w:w="1300"/>
      </w:tblGrid>
      <w:tr w:rsidR="003D44ED" w:rsidRPr="002540FF" w14:paraId="4BE476B7" w14:textId="77777777" w:rsidTr="003D44ED">
        <w:trPr>
          <w:trHeight w:val="320"/>
        </w:trPr>
        <w:tc>
          <w:tcPr>
            <w:tcW w:w="5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DE5E6F" w14:textId="77777777" w:rsidR="003D44ED" w:rsidRPr="002540FF" w:rsidRDefault="003D44ED" w:rsidP="007A69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amet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9A83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botic-Assisted</w:t>
            </w:r>
            <w:proofErr w:type="gram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7CC75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ly Endoscopic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0B6312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3D44ED" w:rsidRPr="002540FF" w14:paraId="4829C3C6" w14:textId="77777777" w:rsidTr="003D44ED">
        <w:trPr>
          <w:trHeight w:val="340"/>
        </w:trPr>
        <w:tc>
          <w:tcPr>
            <w:tcW w:w="5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B3568" w14:textId="77777777" w:rsidR="003D44ED" w:rsidRPr="002540FF" w:rsidRDefault="003D44ED" w:rsidP="007A69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2C91F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2,80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E8EA53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632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26F6F" w14:textId="77777777" w:rsidR="003D44ED" w:rsidRPr="002540FF" w:rsidRDefault="003D44ED" w:rsidP="007A69B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3D44ED" w:rsidRPr="002540FF" w14:paraId="5C07DD1B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6397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ge (years, </w:t>
            </w:r>
            <w:proofErr w:type="spellStart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±SD</w:t>
            </w:r>
            <w:proofErr w:type="spellEnd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1577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.6±1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789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5.5±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75E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</w:tr>
      <w:tr w:rsidR="003D44ED" w:rsidRPr="002540FF" w14:paraId="65E14821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4BDF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male Sex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D758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0C92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603ED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62</w:t>
            </w:r>
          </w:p>
        </w:tc>
      </w:tr>
      <w:tr w:rsidR="003D44ED" w:rsidRPr="002540FF" w14:paraId="0D352D25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8FA33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332B2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AB0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A3FF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14AA279B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19751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diopulmonary Bypass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6E51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F044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34992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</w:tr>
      <w:tr w:rsidR="003D44ED" w:rsidRPr="002540FF" w14:paraId="7063A69E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E164F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cutaneous Coronary Intervention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CCF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C14C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568D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</w:t>
            </w:r>
          </w:p>
        </w:tc>
      </w:tr>
      <w:tr w:rsidR="003D44ED" w:rsidRPr="002540FF" w14:paraId="1C01BB56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E32D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FED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BD24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FBD6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572021AF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C9E73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lixhauser</w:t>
            </w:r>
            <w:proofErr w:type="spellEnd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Comorbidity Score (</w:t>
            </w:r>
            <w:proofErr w:type="spellStart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an±SD</w:t>
            </w:r>
            <w:proofErr w:type="spellEnd"/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74AD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6±1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EE243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±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FB1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3D44ED" w:rsidRPr="002540FF" w14:paraId="798E7467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91F7A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ngestive Heart Failur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4A30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D620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6566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5</w:t>
            </w:r>
          </w:p>
        </w:tc>
      </w:tr>
      <w:tr w:rsidR="003D44ED" w:rsidRPr="002540FF" w14:paraId="21282432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8754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lve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A1B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0E185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85E5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3D44ED" w:rsidRPr="002540FF" w14:paraId="4A769917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5DEB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lmonary Circulation Disorder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CC5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8533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D399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</w:t>
            </w:r>
          </w:p>
        </w:tc>
      </w:tr>
      <w:tr w:rsidR="003D44ED" w:rsidRPr="002540FF" w14:paraId="7ECC82D8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BD548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ipheral Vascular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2016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8285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7E15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81</w:t>
            </w:r>
          </w:p>
        </w:tc>
      </w:tr>
      <w:tr w:rsidR="003D44ED" w:rsidRPr="002540FF" w14:paraId="539F4AB4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9A2C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 Neurologic Disorder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B4DA5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8D9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44E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7</w:t>
            </w:r>
          </w:p>
        </w:tc>
      </w:tr>
      <w:tr w:rsidR="003D44ED" w:rsidRPr="002540FF" w14:paraId="78AFDFF7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1ADBD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nic Pulmonary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2F709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9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C0A22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897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6</w:t>
            </w:r>
          </w:p>
        </w:tc>
      </w:tr>
      <w:tr w:rsidR="003D44ED" w:rsidRPr="002540FF" w14:paraId="267BFAF2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FEDFC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iver Disease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99B8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B3E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C2B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3</w:t>
            </w:r>
          </w:p>
        </w:tc>
      </w:tr>
      <w:tr w:rsidR="003D44ED" w:rsidRPr="002540FF" w14:paraId="314BA511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6DC6B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agulopathy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2F22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0909D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DE0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73</w:t>
            </w:r>
          </w:p>
        </w:tc>
      </w:tr>
      <w:tr w:rsidR="003D44ED" w:rsidRPr="002540FF" w14:paraId="7372EB41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838D2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besity (%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89A3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2211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BCCF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0</w:t>
            </w:r>
          </w:p>
        </w:tc>
      </w:tr>
      <w:tr w:rsidR="003D44ED" w:rsidRPr="002540FF" w14:paraId="60509E51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8206A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497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F349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874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4AE9D674" w14:textId="77777777" w:rsidTr="003D44ED">
        <w:trPr>
          <w:trHeight w:val="320"/>
        </w:trPr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6613F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come Quartile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5CD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0863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3D44ED" w:rsidRPr="002540FF" w14:paraId="747855A5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4FE41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76th-100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ABC7D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DB5B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110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11CF438A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9C0B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51st-75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2AA3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3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D847C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57A6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6B1B893E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BC81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26th-50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839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2DAD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50131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7D54A191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D0490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1st-25t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4D783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963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B2C05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5D91BFDC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72B24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DA79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17F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5426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3E12D439" w14:textId="77777777" w:rsidTr="003D44ED">
        <w:trPr>
          <w:trHeight w:val="320"/>
        </w:trPr>
        <w:tc>
          <w:tcPr>
            <w:tcW w:w="7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A5595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ary Payer (%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F5D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21D1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27</w:t>
            </w:r>
          </w:p>
        </w:tc>
      </w:tr>
      <w:tr w:rsidR="003D44ED" w:rsidRPr="002540FF" w14:paraId="1626A683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45284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Priv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7A8D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062F1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8AB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0F7084A3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B832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dica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3062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3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C76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0C1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32704A0B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1B5B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dicai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707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491E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3CD1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49DF9D6A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55B8B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Oth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5AB47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89D15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F03C0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76F9123B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6BBFC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6692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806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474F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6F604530" w14:textId="77777777" w:rsidTr="003D44ED">
        <w:trPr>
          <w:trHeight w:val="320"/>
        </w:trPr>
        <w:tc>
          <w:tcPr>
            <w:tcW w:w="8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5918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spital Location/Teaching Status (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FCAB4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3D44ED" w:rsidRPr="002540FF" w14:paraId="0A008BE7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2E8F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Rur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601F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6F8D1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41C5B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567E51A8" w14:textId="77777777" w:rsidTr="003D44ED">
        <w:trPr>
          <w:trHeight w:val="320"/>
        </w:trPr>
        <w:tc>
          <w:tcPr>
            <w:tcW w:w="5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E347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tropolitan Non-Teach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2FAC3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B15E9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43EA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3D44ED" w:rsidRPr="002540FF" w14:paraId="2F616C29" w14:textId="77777777" w:rsidTr="003D44ED">
        <w:trPr>
          <w:trHeight w:val="340"/>
        </w:trPr>
        <w:tc>
          <w:tcPr>
            <w:tcW w:w="5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0F7837" w14:textId="77777777" w:rsidR="003D44ED" w:rsidRPr="002540FF" w:rsidRDefault="003D44ED" w:rsidP="007A69B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Metropolitan Teaching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83BC2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.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7279F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7E2B8" w14:textId="77777777" w:rsidR="003D44ED" w:rsidRPr="002540FF" w:rsidRDefault="003D44ED" w:rsidP="007A69B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540F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963562F" w14:textId="77777777" w:rsidR="003573CE" w:rsidRDefault="003573CE"/>
    <w:sectPr w:rsidR="00357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4ED"/>
    <w:rsid w:val="003573CE"/>
    <w:rsid w:val="00375401"/>
    <w:rsid w:val="003D44ED"/>
    <w:rsid w:val="007F030E"/>
    <w:rsid w:val="00B53C8F"/>
    <w:rsid w:val="00BB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7724F2"/>
  <w15:chartTrackingRefBased/>
  <w15:docId w15:val="{85EFC746-197F-C448-92EC-7197F07D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4ED"/>
  </w:style>
  <w:style w:type="paragraph" w:styleId="Heading1">
    <w:name w:val="heading 1"/>
    <w:basedOn w:val="Normal"/>
    <w:next w:val="Normal"/>
    <w:link w:val="Heading1Char"/>
    <w:uiPriority w:val="9"/>
    <w:qFormat/>
    <w:rsid w:val="003D44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4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4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4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4E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4E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4E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4E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4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4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4E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4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44E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rjun</dc:creator>
  <cp:keywords/>
  <dc:description/>
  <cp:lastModifiedBy>Verma, Arjun</cp:lastModifiedBy>
  <cp:revision>1</cp:revision>
  <dcterms:created xsi:type="dcterms:W3CDTF">2024-09-17T13:46:00Z</dcterms:created>
  <dcterms:modified xsi:type="dcterms:W3CDTF">2024-09-17T13:46:00Z</dcterms:modified>
</cp:coreProperties>
</file>